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0" w:firstLineChars="0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caps/>
          <w:smallCaps w:val="0"/>
          <w:color w:val="auto"/>
          <w:sz w:val="24"/>
          <w:szCs w:val="24"/>
          <w:lang w:val="en-US" w:eastAsia="zh-CN"/>
        </w:rPr>
        <w:t>Methods</w:t>
      </w:r>
      <w:bookmarkStart w:id="0" w:name="_GoBack"/>
      <w:bookmarkEnd w:id="0"/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16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Line transect method is one of the classic methods in wildlife macroecology research, widely used for field surveys of various mammals.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Among the 90 transects we surveyed, each was 1-2 km long and 5-10 m wide. We recorded the number of caves found within the transects, considering caves within 300 m distance as one cave during the survey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instrText xml:space="preserve"> ADDIN EN.CITE &lt;EndNote&gt;&lt;Cite&gt;&lt;Author&gt;Peng&lt;/Author&gt;&lt;Year&gt;2020&lt;/Year&gt;&lt;RecNum&gt;534&lt;/RecNum&gt;&lt;DisplayText&gt;(Peng, 2020)&lt;/DisplayText&gt;&lt;record&gt;&lt;rec-number&gt;534&lt;/rec-number&gt;&lt;foreign-keys&gt;&lt;key app="EN" db-id="z0vfps9pj0vtsje5pvev5ssc9dwvfvpfrrwa" timestamp="1682168195"&gt;534&lt;/key&gt;&lt;/foreign-keys&gt;&lt;ref-type name="Thesis"&gt;32&lt;/ref-type&gt;&lt;contributors&gt;&lt;authors&gt;&lt;author&gt;Peng, J.&lt;/author&gt;&lt;/authors&gt;&lt;tertiary-authors&gt;&lt;author&gt;Peng, J.J.&lt;/author&gt;&lt;/tertiary-authors&gt;&lt;/contributors&gt;&lt;titles&gt;&lt;title&gt;&lt;style face="normal" font="default" size="100%"&gt;Study on the ecological geographical distribution&lt;/style&gt;&lt;style face="normal" font="default" charset="134" size="100%"&gt;，&lt;/style&gt;&lt;style face="normal" font="default" size="100%"&gt;habitat selection and wild resources of &lt;/style&gt;&lt;style face="italic" font="default" size="100%"&gt;Manis pentadactyla&lt;/style&gt;&lt;/title&gt;&lt;/titles&gt;&lt;dates&gt;&lt;year&gt;2020&lt;/year&gt;&lt;/dates&gt;&lt;pub-location&gt;China&lt;/pub-location&gt;&lt;publisher&gt;Chongqing Normal University&lt;/publisher&gt;&lt;urls&gt;&lt;/urls&gt;&lt;electronic-resource-num&gt;DOI:10.27672/d.cnki.gcsfc.2020.000757&lt;/electronic-resource-num&gt;&lt;/record&gt;&lt;/Cite&gt;&lt;/EndNote&gt;</w:instrTex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(Peng, 2020)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16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The density of pangolins within each transect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)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= N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The number of pangolins on that transect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) /(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L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transect length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)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×W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(transect width)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)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D1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average density of pangolins within the survey area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)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= ( ∑ D)/n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total number of transects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).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We estimated the population size of Chinese pangolins in highly suitable habitats.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N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population size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)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=D1×S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(suitable habitat area)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0"/>
        <w:textAlignment w:val="auto"/>
        <w:rPr>
          <w:rFonts w:hint="default" w:ascii="Times New Roman" w:hAnsi="Times New Roman" w:cs="Times New Roman" w:eastAsiaTheme="minorEastAsia"/>
          <w:caps/>
          <w:smallCap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caps/>
          <w:smallCaps w:val="0"/>
          <w:color w:val="auto"/>
          <w:sz w:val="24"/>
          <w:szCs w:val="24"/>
          <w:lang w:val="en-US" w:eastAsia="zh-CN"/>
        </w:rPr>
        <w:t>Results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16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In the 90 transects, a total of 106 Chinese pangolin caves were discovered, with an average density of 0.21 individuals per square kilometer and an estimated population size of approximately 10 individuals.</w:t>
      </w:r>
    </w:p>
    <w:p>
      <w:pPr>
        <w:pStyle w:val="5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720" w:hanging="720"/>
        <w:textAlignment w:val="auto"/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caps/>
          <w:smallCaps w:val="0"/>
          <w:color w:val="auto"/>
          <w:sz w:val="24"/>
          <w:szCs w:val="24"/>
          <w:lang w:val="en-US" w:eastAsia="zh-CN"/>
        </w:rPr>
        <w:t>References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instrText xml:space="preserve"> ADDIN EN.REFLIST </w:instrTex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fldChar w:fldCharType="separate"/>
      </w:r>
    </w:p>
    <w:p>
      <w:pPr>
        <w:pStyle w:val="5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720" w:hanging="720"/>
        <w:textAlignment w:val="auto"/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lang w:val="en-US" w:eastAsia="zh-CN" w:bidi="ar-SA"/>
        </w:rPr>
        <w:t>Peng, J. 2020. Study on the ecological geographical distribution，habitat selection and wild resources of Manis pentadactyla, Chongqing Normal University, China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fldChar w:fldCharType="end"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生物多样性 endnote style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vfps9pj0vtsje5pvev5ssc9dwvfvpfrrwa&quot;&gt;My EndNote Library&lt;record-ids&gt;&lt;item&gt;534&lt;/item&gt;&lt;/record-ids&gt;&lt;/item&gt;&lt;/Libraries&gt;"/>
  </w:docVars>
  <w:rsids>
    <w:rsidRoot w:val="00000000"/>
    <w:rsid w:val="0B551B22"/>
    <w:rsid w:val="0EFA6974"/>
    <w:rsid w:val="2A1B3071"/>
    <w:rsid w:val="3351308C"/>
    <w:rsid w:val="48D250C5"/>
    <w:rsid w:val="504A774F"/>
    <w:rsid w:val="52494F90"/>
    <w:rsid w:val="5ED66BCF"/>
    <w:rsid w:val="64BF0B36"/>
    <w:rsid w:val="79D726C0"/>
    <w:rsid w:val="7AF448EF"/>
    <w:rsid w:val="7C8C6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EndNote Bibliography Title"/>
    <w:autoRedefine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  <w:style w:type="paragraph" w:customStyle="1" w:styleId="5">
    <w:name w:val="EndNote Bibliography"/>
    <w:autoRedefine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both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9T00:17:00Z</dcterms:created>
  <dc:creator>聂潇潇</dc:creator>
  <cp:lastModifiedBy>XX Nie</cp:lastModifiedBy>
  <dcterms:modified xsi:type="dcterms:W3CDTF">2024-04-25T07:42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004D7236A6AB4D2889A6A526A775F40A_13</vt:lpwstr>
  </property>
</Properties>
</file>